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63D5" w:rsidRDefault="00707A58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1 Use of </w:t>
      </w:r>
      <w:proofErr w:type="spellStart"/>
      <w:r>
        <w:rPr>
          <w:rFonts w:ascii="Arial" w:hAnsi="Arial" w:cs="Arial"/>
        </w:rPr>
        <w:t>Nephrotoxic</w:t>
      </w:r>
      <w:proofErr w:type="spellEnd"/>
      <w:r>
        <w:rPr>
          <w:rFonts w:ascii="Arial" w:hAnsi="Arial" w:cs="Arial"/>
        </w:rPr>
        <w:t xml:space="preserve"> Agents </w:t>
      </w:r>
      <w:proofErr w:type="gramStart"/>
      <w:r>
        <w:rPr>
          <w:rFonts w:ascii="Arial" w:hAnsi="Arial" w:cs="Arial"/>
        </w:rPr>
        <w:t>After</w:t>
      </w:r>
      <w:proofErr w:type="gramEnd"/>
      <w:r>
        <w:rPr>
          <w:rFonts w:ascii="Arial" w:hAnsi="Arial" w:cs="Arial"/>
        </w:rPr>
        <w:t xml:space="preserve"> </w:t>
      </w:r>
      <w:r w:rsidR="00CF45B7">
        <w:rPr>
          <w:rFonts w:ascii="Arial" w:hAnsi="Arial" w:cs="Arial"/>
        </w:rPr>
        <w:t xml:space="preserve">Date of </w:t>
      </w:r>
      <w:r>
        <w:rPr>
          <w:rFonts w:ascii="Arial" w:hAnsi="Arial" w:cs="Arial"/>
        </w:rPr>
        <w:t>Bone Metastasis Diagnosis</w:t>
      </w:r>
    </w:p>
    <w:tbl>
      <w:tblPr>
        <w:tblW w:w="6806" w:type="dxa"/>
        <w:tblInd w:w="505" w:type="dxa"/>
        <w:tblLook w:val="04A0"/>
      </w:tblPr>
      <w:tblGrid>
        <w:gridCol w:w="3746"/>
        <w:gridCol w:w="1530"/>
        <w:gridCol w:w="1530"/>
      </w:tblGrid>
      <w:tr w:rsidR="00D35EF3" w:rsidRPr="00707A58" w:rsidTr="00DF7490">
        <w:trPr>
          <w:trHeight w:val="255"/>
        </w:trPr>
        <w:tc>
          <w:tcPr>
            <w:tcW w:w="37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5EF3" w:rsidRDefault="00D35EF3" w:rsidP="00707A58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gent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5EF3" w:rsidRDefault="00D35EF3" w:rsidP="00D35E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atients</w:t>
            </w:r>
            <w:r w:rsidR="004F03BB">
              <w:rPr>
                <w:rFonts w:ascii="Arial" w:eastAsia="Times New Roman" w:hAnsi="Arial" w:cs="Arial"/>
                <w:color w:val="000000"/>
              </w:rPr>
              <w:t xml:space="preserve"> (N = 8,140</w:t>
            </w:r>
            <w:r w:rsidR="00DF7490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D35EF3" w:rsidRPr="00707A58" w:rsidTr="00DF7490">
        <w:trPr>
          <w:trHeight w:val="255"/>
        </w:trPr>
        <w:tc>
          <w:tcPr>
            <w:tcW w:w="37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5EF3" w:rsidRPr="00707A58" w:rsidRDefault="00D35EF3" w:rsidP="00707A58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5EF3" w:rsidRPr="00707A58" w:rsidRDefault="00D35EF3" w:rsidP="00D35E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umbe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5EF3" w:rsidRDefault="00D35EF3" w:rsidP="00D35E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ercent</w:t>
            </w:r>
          </w:p>
        </w:tc>
      </w:tr>
      <w:tr w:rsidR="004F03BB" w:rsidRPr="00707A58" w:rsidTr="00DF7490">
        <w:trPr>
          <w:trHeight w:val="255"/>
        </w:trPr>
        <w:tc>
          <w:tcPr>
            <w:tcW w:w="3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03BB" w:rsidRPr="004F03BB" w:rsidRDefault="004F03BB" w:rsidP="004F03BB">
            <w:pPr>
              <w:spacing w:after="0"/>
              <w:ind w:firstLineChars="200" w:firstLine="440"/>
              <w:rPr>
                <w:rFonts w:ascii="Arial" w:hAnsi="Arial" w:cs="Arial"/>
              </w:rPr>
            </w:pPr>
            <w:proofErr w:type="spellStart"/>
            <w:r w:rsidRPr="004F03BB">
              <w:rPr>
                <w:rFonts w:ascii="Arial" w:hAnsi="Arial" w:cs="Arial"/>
              </w:rPr>
              <w:t>Zoledronic</w:t>
            </w:r>
            <w:proofErr w:type="spellEnd"/>
            <w:r w:rsidRPr="004F03BB">
              <w:rPr>
                <w:rFonts w:ascii="Arial" w:hAnsi="Arial" w:cs="Arial"/>
              </w:rPr>
              <w:t xml:space="preserve"> aci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 w:rsidRPr="004F03BB">
              <w:rPr>
                <w:rFonts w:ascii="Arial" w:hAnsi="Arial" w:cs="Arial"/>
              </w:rPr>
              <w:t>6,22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5</w:t>
            </w:r>
            <w:r w:rsidRPr="004F03BB">
              <w:rPr>
                <w:rFonts w:ascii="Arial" w:hAnsi="Arial" w:cs="Arial"/>
              </w:rPr>
              <w:t>%</w:t>
            </w:r>
          </w:p>
        </w:tc>
      </w:tr>
      <w:tr w:rsidR="004F03BB" w:rsidRPr="00707A58" w:rsidTr="00DF7490">
        <w:trPr>
          <w:trHeight w:val="255"/>
        </w:trPr>
        <w:tc>
          <w:tcPr>
            <w:tcW w:w="3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03BB" w:rsidRPr="004F03BB" w:rsidRDefault="004F03BB" w:rsidP="004F03BB">
            <w:pPr>
              <w:spacing w:after="0"/>
              <w:ind w:firstLineChars="200" w:firstLine="440"/>
              <w:rPr>
                <w:rFonts w:ascii="Arial" w:hAnsi="Arial" w:cs="Arial"/>
              </w:rPr>
            </w:pPr>
            <w:proofErr w:type="spellStart"/>
            <w:r w:rsidRPr="004F03BB">
              <w:rPr>
                <w:rFonts w:ascii="Arial" w:hAnsi="Arial" w:cs="Arial"/>
              </w:rPr>
              <w:t>Carboplati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 w:rsidRPr="004F03BB">
              <w:rPr>
                <w:rFonts w:ascii="Arial" w:hAnsi="Arial" w:cs="Arial"/>
              </w:rPr>
              <w:t>2,5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CC4A45" w:rsidP="004F03BB">
            <w:pPr>
              <w:spacing w:after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3</w:t>
            </w:r>
            <w:r w:rsidR="004F03BB" w:rsidRPr="004F03BB">
              <w:rPr>
                <w:rFonts w:ascii="Arial" w:hAnsi="Arial" w:cs="Arial"/>
              </w:rPr>
              <w:t>%</w:t>
            </w:r>
          </w:p>
        </w:tc>
      </w:tr>
      <w:tr w:rsidR="004F03BB" w:rsidRPr="00707A58" w:rsidTr="00DF7490">
        <w:trPr>
          <w:trHeight w:val="255"/>
        </w:trPr>
        <w:tc>
          <w:tcPr>
            <w:tcW w:w="3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03BB" w:rsidRPr="004F03BB" w:rsidRDefault="004F03BB" w:rsidP="004F03BB">
            <w:pPr>
              <w:spacing w:after="0"/>
              <w:ind w:firstLineChars="200" w:firstLine="440"/>
              <w:rPr>
                <w:rFonts w:ascii="Arial" w:hAnsi="Arial" w:cs="Arial"/>
              </w:rPr>
            </w:pPr>
            <w:proofErr w:type="spellStart"/>
            <w:r w:rsidRPr="004F03BB">
              <w:rPr>
                <w:rFonts w:ascii="Arial" w:hAnsi="Arial" w:cs="Arial"/>
              </w:rPr>
              <w:t>Bevacizumab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 w:rsidRPr="004F03BB">
              <w:rPr>
                <w:rFonts w:ascii="Arial" w:hAnsi="Arial" w:cs="Arial"/>
              </w:rPr>
              <w:t>1,3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CC4A45" w:rsidP="004F03BB">
            <w:pPr>
              <w:spacing w:after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3</w:t>
            </w:r>
            <w:r w:rsidR="004F03BB" w:rsidRPr="004F03BB">
              <w:rPr>
                <w:rFonts w:ascii="Arial" w:hAnsi="Arial" w:cs="Arial"/>
              </w:rPr>
              <w:t>%</w:t>
            </w:r>
          </w:p>
        </w:tc>
      </w:tr>
      <w:tr w:rsidR="004F03BB" w:rsidRPr="00707A58" w:rsidTr="00DF7490">
        <w:trPr>
          <w:trHeight w:val="255"/>
        </w:trPr>
        <w:tc>
          <w:tcPr>
            <w:tcW w:w="3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03BB" w:rsidRPr="004F03BB" w:rsidRDefault="004F03BB" w:rsidP="004F03BB">
            <w:pPr>
              <w:spacing w:after="0"/>
              <w:ind w:firstLineChars="200" w:firstLine="440"/>
              <w:rPr>
                <w:rFonts w:ascii="Arial" w:hAnsi="Arial" w:cs="Arial"/>
              </w:rPr>
            </w:pPr>
            <w:proofErr w:type="spellStart"/>
            <w:r w:rsidRPr="004F03BB">
              <w:rPr>
                <w:rFonts w:ascii="Arial" w:hAnsi="Arial" w:cs="Arial"/>
              </w:rPr>
              <w:t>Gemcitabin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 w:rsidRPr="004F03BB">
              <w:rPr>
                <w:rFonts w:ascii="Arial" w:hAnsi="Arial" w:cs="Arial"/>
              </w:rPr>
              <w:t>1,2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7</w:t>
            </w:r>
            <w:r w:rsidRPr="004F03BB">
              <w:rPr>
                <w:rFonts w:ascii="Arial" w:hAnsi="Arial" w:cs="Arial"/>
              </w:rPr>
              <w:t>%</w:t>
            </w:r>
          </w:p>
        </w:tc>
      </w:tr>
      <w:tr w:rsidR="004F03BB" w:rsidRPr="00707A58" w:rsidTr="00DF7490">
        <w:trPr>
          <w:trHeight w:val="255"/>
        </w:trPr>
        <w:tc>
          <w:tcPr>
            <w:tcW w:w="3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03BB" w:rsidRPr="004F03BB" w:rsidRDefault="004F03BB" w:rsidP="004F03BB">
            <w:pPr>
              <w:spacing w:after="0"/>
              <w:ind w:firstLineChars="200" w:firstLine="440"/>
              <w:rPr>
                <w:rFonts w:ascii="Arial" w:hAnsi="Arial" w:cs="Arial"/>
              </w:rPr>
            </w:pPr>
            <w:proofErr w:type="spellStart"/>
            <w:r w:rsidRPr="004F03BB">
              <w:rPr>
                <w:rFonts w:ascii="Arial" w:hAnsi="Arial" w:cs="Arial"/>
              </w:rPr>
              <w:t>Pemetrexed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 w:rsidRPr="004F03BB">
              <w:rPr>
                <w:rFonts w:ascii="Arial" w:hAnsi="Arial" w:cs="Arial"/>
              </w:rPr>
              <w:t>1,0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7</w:t>
            </w:r>
            <w:r w:rsidRPr="004F03BB">
              <w:rPr>
                <w:rFonts w:ascii="Arial" w:hAnsi="Arial" w:cs="Arial"/>
              </w:rPr>
              <w:t>%</w:t>
            </w:r>
          </w:p>
        </w:tc>
      </w:tr>
      <w:tr w:rsidR="004F03BB" w:rsidRPr="00707A58" w:rsidTr="00DF7490">
        <w:trPr>
          <w:trHeight w:val="255"/>
        </w:trPr>
        <w:tc>
          <w:tcPr>
            <w:tcW w:w="3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03BB" w:rsidRPr="004F03BB" w:rsidRDefault="004F03BB" w:rsidP="004F03BB">
            <w:pPr>
              <w:spacing w:after="0"/>
              <w:ind w:firstLineChars="200" w:firstLine="440"/>
              <w:rPr>
                <w:rFonts w:ascii="Arial" w:hAnsi="Arial" w:cs="Arial"/>
              </w:rPr>
            </w:pPr>
            <w:proofErr w:type="spellStart"/>
            <w:r w:rsidRPr="004F03BB">
              <w:rPr>
                <w:rFonts w:ascii="Arial" w:hAnsi="Arial" w:cs="Arial"/>
              </w:rPr>
              <w:t>Cisplati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 w:rsidRPr="004F03BB">
              <w:rPr>
                <w:rFonts w:ascii="Arial" w:hAnsi="Arial" w:cs="Arial"/>
              </w:rPr>
              <w:t>48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</w:t>
            </w:r>
            <w:r w:rsidRPr="004F03BB">
              <w:rPr>
                <w:rFonts w:ascii="Arial" w:hAnsi="Arial" w:cs="Arial"/>
              </w:rPr>
              <w:t>%</w:t>
            </w:r>
          </w:p>
        </w:tc>
      </w:tr>
      <w:tr w:rsidR="004F03BB" w:rsidRPr="00707A58" w:rsidTr="00DF7490">
        <w:trPr>
          <w:trHeight w:val="255"/>
        </w:trPr>
        <w:tc>
          <w:tcPr>
            <w:tcW w:w="3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03BB" w:rsidRPr="004F03BB" w:rsidRDefault="004F03BB" w:rsidP="004F03BB">
            <w:pPr>
              <w:spacing w:after="0"/>
              <w:ind w:firstLineChars="200" w:firstLine="440"/>
              <w:rPr>
                <w:rFonts w:ascii="Arial" w:hAnsi="Arial" w:cs="Arial"/>
              </w:rPr>
            </w:pPr>
            <w:proofErr w:type="spellStart"/>
            <w:r w:rsidRPr="004F03BB">
              <w:rPr>
                <w:rFonts w:ascii="Arial" w:hAnsi="Arial" w:cs="Arial"/>
              </w:rPr>
              <w:t>Pamidronat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 w:rsidRPr="004F03BB">
              <w:rPr>
                <w:rFonts w:ascii="Arial" w:hAnsi="Arial" w:cs="Arial"/>
              </w:rPr>
              <w:t>2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</w:t>
            </w:r>
            <w:r w:rsidRPr="004F03BB">
              <w:rPr>
                <w:rFonts w:ascii="Arial" w:hAnsi="Arial" w:cs="Arial"/>
              </w:rPr>
              <w:t>%</w:t>
            </w:r>
          </w:p>
        </w:tc>
      </w:tr>
      <w:tr w:rsidR="004F03BB" w:rsidRPr="00707A58" w:rsidTr="00DF7490">
        <w:trPr>
          <w:trHeight w:val="255"/>
        </w:trPr>
        <w:tc>
          <w:tcPr>
            <w:tcW w:w="3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03BB" w:rsidRPr="004F03BB" w:rsidRDefault="004F03BB" w:rsidP="004F03BB">
            <w:pPr>
              <w:spacing w:after="0"/>
              <w:ind w:firstLineChars="200" w:firstLine="440"/>
              <w:rPr>
                <w:rFonts w:ascii="Arial" w:hAnsi="Arial" w:cs="Arial"/>
              </w:rPr>
            </w:pPr>
            <w:proofErr w:type="spellStart"/>
            <w:r w:rsidRPr="004F03BB">
              <w:rPr>
                <w:rFonts w:ascii="Arial" w:hAnsi="Arial" w:cs="Arial"/>
              </w:rPr>
              <w:t>Oxaliplati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 w:rsidRPr="004F03BB">
              <w:rPr>
                <w:rFonts w:ascii="Arial" w:hAnsi="Arial" w:cs="Arial"/>
              </w:rPr>
              <w:t>2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  <w:r w:rsidRPr="004F03BB">
              <w:rPr>
                <w:rFonts w:ascii="Arial" w:hAnsi="Arial" w:cs="Arial"/>
              </w:rPr>
              <w:t>%</w:t>
            </w:r>
          </w:p>
        </w:tc>
      </w:tr>
      <w:tr w:rsidR="004F03BB" w:rsidRPr="00707A58" w:rsidTr="00DF7490">
        <w:trPr>
          <w:trHeight w:val="255"/>
        </w:trPr>
        <w:tc>
          <w:tcPr>
            <w:tcW w:w="3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03BB" w:rsidRPr="004F03BB" w:rsidRDefault="004F03BB" w:rsidP="004F03BB">
            <w:pPr>
              <w:spacing w:after="0"/>
              <w:ind w:firstLineChars="200" w:firstLine="440"/>
              <w:rPr>
                <w:rFonts w:ascii="Arial" w:hAnsi="Arial" w:cs="Arial"/>
              </w:rPr>
            </w:pPr>
            <w:r w:rsidRPr="004F03BB">
              <w:rPr>
                <w:rFonts w:ascii="Arial" w:hAnsi="Arial" w:cs="Arial"/>
              </w:rPr>
              <w:t>Doxorubic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 w:rsidRPr="004F03BB">
              <w:rPr>
                <w:rFonts w:ascii="Arial" w:hAnsi="Arial" w:cs="Arial"/>
              </w:rPr>
              <w:t>2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</w:t>
            </w:r>
            <w:r w:rsidRPr="004F03BB">
              <w:rPr>
                <w:rFonts w:ascii="Arial" w:hAnsi="Arial" w:cs="Arial"/>
              </w:rPr>
              <w:t>%</w:t>
            </w:r>
          </w:p>
        </w:tc>
      </w:tr>
      <w:tr w:rsidR="004F03BB" w:rsidRPr="00707A58" w:rsidTr="00DF7490">
        <w:trPr>
          <w:trHeight w:val="255"/>
        </w:trPr>
        <w:tc>
          <w:tcPr>
            <w:tcW w:w="3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03BB" w:rsidRPr="004F03BB" w:rsidRDefault="004F03BB" w:rsidP="004F03BB">
            <w:pPr>
              <w:spacing w:after="0"/>
              <w:ind w:firstLineChars="200" w:firstLine="440"/>
              <w:rPr>
                <w:rFonts w:ascii="Arial" w:hAnsi="Arial" w:cs="Arial"/>
              </w:rPr>
            </w:pPr>
            <w:proofErr w:type="spellStart"/>
            <w:r w:rsidRPr="004F03BB">
              <w:rPr>
                <w:rFonts w:ascii="Arial" w:hAnsi="Arial" w:cs="Arial"/>
              </w:rPr>
              <w:t>Sunitinib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 w:rsidRPr="004F03BB">
              <w:rPr>
                <w:rFonts w:ascii="Arial" w:hAnsi="Arial" w:cs="Arial"/>
              </w:rPr>
              <w:t>1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  <w:r w:rsidRPr="004F03BB">
              <w:rPr>
                <w:rFonts w:ascii="Arial" w:hAnsi="Arial" w:cs="Arial"/>
              </w:rPr>
              <w:t>%</w:t>
            </w:r>
          </w:p>
        </w:tc>
      </w:tr>
      <w:tr w:rsidR="004F03BB" w:rsidRPr="00707A58" w:rsidTr="00DF7490">
        <w:trPr>
          <w:trHeight w:val="255"/>
        </w:trPr>
        <w:tc>
          <w:tcPr>
            <w:tcW w:w="3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03BB" w:rsidRPr="004F03BB" w:rsidRDefault="004F03BB" w:rsidP="004F03BB">
            <w:pPr>
              <w:spacing w:after="0"/>
              <w:ind w:firstLineChars="200" w:firstLine="440"/>
              <w:rPr>
                <w:rFonts w:ascii="Arial" w:hAnsi="Arial" w:cs="Arial"/>
              </w:rPr>
            </w:pPr>
            <w:proofErr w:type="spellStart"/>
            <w:r w:rsidRPr="004F03BB">
              <w:rPr>
                <w:rFonts w:ascii="Arial" w:hAnsi="Arial" w:cs="Arial"/>
              </w:rPr>
              <w:t>Sorafenib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 w:rsidRPr="004F03BB">
              <w:rPr>
                <w:rFonts w:ascii="Arial" w:hAnsi="Arial" w:cs="Arial"/>
              </w:rPr>
              <w:t>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  <w:r w:rsidRPr="004F03BB">
              <w:rPr>
                <w:rFonts w:ascii="Arial" w:hAnsi="Arial" w:cs="Arial"/>
              </w:rPr>
              <w:t>%</w:t>
            </w:r>
          </w:p>
        </w:tc>
      </w:tr>
      <w:tr w:rsidR="004F03BB" w:rsidRPr="00707A58" w:rsidTr="00DF7490">
        <w:trPr>
          <w:trHeight w:val="255"/>
        </w:trPr>
        <w:tc>
          <w:tcPr>
            <w:tcW w:w="3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03BB" w:rsidRPr="004F03BB" w:rsidRDefault="004F03BB" w:rsidP="004F03BB">
            <w:pPr>
              <w:spacing w:after="0"/>
              <w:ind w:firstLineChars="200" w:firstLine="440"/>
              <w:rPr>
                <w:rFonts w:ascii="Arial" w:hAnsi="Arial" w:cs="Arial"/>
              </w:rPr>
            </w:pPr>
            <w:proofErr w:type="spellStart"/>
            <w:r w:rsidRPr="004F03BB">
              <w:rPr>
                <w:rFonts w:ascii="Arial" w:hAnsi="Arial" w:cs="Arial"/>
              </w:rPr>
              <w:t>Ifosfamid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 w:rsidRPr="004F03BB">
              <w:rPr>
                <w:rFonts w:ascii="Arial" w:hAnsi="Arial" w:cs="Arial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  <w:r w:rsidRPr="004F03BB">
              <w:rPr>
                <w:rFonts w:ascii="Arial" w:hAnsi="Arial" w:cs="Arial"/>
              </w:rPr>
              <w:t>%</w:t>
            </w:r>
          </w:p>
        </w:tc>
      </w:tr>
      <w:tr w:rsidR="004F03BB" w:rsidRPr="00707A58" w:rsidTr="00DF7490">
        <w:trPr>
          <w:trHeight w:val="255"/>
        </w:trPr>
        <w:tc>
          <w:tcPr>
            <w:tcW w:w="3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03BB" w:rsidRPr="004F03BB" w:rsidRDefault="004F03BB" w:rsidP="004F03BB">
            <w:pPr>
              <w:spacing w:after="0"/>
              <w:ind w:firstLineChars="200" w:firstLine="440"/>
              <w:rPr>
                <w:rFonts w:ascii="Arial" w:hAnsi="Arial" w:cs="Arial"/>
              </w:rPr>
            </w:pPr>
            <w:r w:rsidRPr="004F03BB">
              <w:rPr>
                <w:rFonts w:ascii="Arial" w:hAnsi="Arial" w:cs="Arial"/>
              </w:rPr>
              <w:t>Interferon-gamm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 w:rsidRPr="004F03BB">
              <w:rPr>
                <w:rFonts w:ascii="Arial" w:hAnsi="Arial" w:cs="Arial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  <w:r w:rsidRPr="004F03BB">
              <w:rPr>
                <w:rFonts w:ascii="Arial" w:hAnsi="Arial" w:cs="Arial"/>
              </w:rPr>
              <w:t>%</w:t>
            </w:r>
          </w:p>
        </w:tc>
      </w:tr>
      <w:tr w:rsidR="004F03BB" w:rsidRPr="00707A58" w:rsidTr="00DF7490">
        <w:trPr>
          <w:trHeight w:val="255"/>
        </w:trPr>
        <w:tc>
          <w:tcPr>
            <w:tcW w:w="3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03BB" w:rsidRPr="004F03BB" w:rsidRDefault="004F03BB" w:rsidP="004F03BB">
            <w:pPr>
              <w:spacing w:after="0"/>
              <w:ind w:firstLineChars="200" w:firstLine="440"/>
              <w:rPr>
                <w:rFonts w:ascii="Arial" w:hAnsi="Arial" w:cs="Arial"/>
              </w:rPr>
            </w:pPr>
            <w:r w:rsidRPr="004F03BB">
              <w:rPr>
                <w:rFonts w:ascii="Arial" w:hAnsi="Arial" w:cs="Arial"/>
              </w:rPr>
              <w:t>Interferon alfa-2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 w:rsidRPr="004F03BB">
              <w:rPr>
                <w:rFonts w:ascii="Arial" w:hAnsi="Arial" w:cs="Arial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  <w:r w:rsidRPr="004F03BB">
              <w:rPr>
                <w:rFonts w:ascii="Arial" w:hAnsi="Arial" w:cs="Arial"/>
              </w:rPr>
              <w:t>%</w:t>
            </w:r>
          </w:p>
        </w:tc>
      </w:tr>
      <w:tr w:rsidR="004F03BB" w:rsidRPr="00707A58" w:rsidTr="00DF7490">
        <w:trPr>
          <w:trHeight w:val="255"/>
        </w:trPr>
        <w:tc>
          <w:tcPr>
            <w:tcW w:w="3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03BB" w:rsidRPr="004F03BB" w:rsidRDefault="004F03BB" w:rsidP="004F03BB">
            <w:pPr>
              <w:spacing w:after="0"/>
              <w:ind w:firstLineChars="200" w:firstLine="440"/>
              <w:rPr>
                <w:rFonts w:ascii="Arial" w:hAnsi="Arial" w:cs="Arial"/>
              </w:rPr>
            </w:pPr>
            <w:proofErr w:type="spellStart"/>
            <w:r w:rsidRPr="004F03BB">
              <w:rPr>
                <w:rFonts w:ascii="Arial" w:hAnsi="Arial" w:cs="Arial"/>
              </w:rPr>
              <w:t>Methotrexat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 w:rsidRPr="004F03BB">
              <w:rPr>
                <w:rFonts w:ascii="Arial" w:hAnsi="Arial" w:cs="Arial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  <w:r w:rsidRPr="004F03BB">
              <w:rPr>
                <w:rFonts w:ascii="Arial" w:hAnsi="Arial" w:cs="Arial"/>
              </w:rPr>
              <w:t>%</w:t>
            </w:r>
          </w:p>
        </w:tc>
      </w:tr>
      <w:tr w:rsidR="004F03BB" w:rsidRPr="00707A58" w:rsidTr="00DF7490">
        <w:trPr>
          <w:trHeight w:val="255"/>
        </w:trPr>
        <w:tc>
          <w:tcPr>
            <w:tcW w:w="3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03BB" w:rsidRPr="004F03BB" w:rsidRDefault="004F03BB" w:rsidP="004F03BB">
            <w:pPr>
              <w:spacing w:after="0"/>
              <w:ind w:firstLineChars="200" w:firstLine="440"/>
              <w:rPr>
                <w:rFonts w:ascii="Arial" w:hAnsi="Arial" w:cs="Arial"/>
              </w:rPr>
            </w:pPr>
            <w:proofErr w:type="spellStart"/>
            <w:r w:rsidRPr="004F03BB">
              <w:rPr>
                <w:rFonts w:ascii="Arial" w:hAnsi="Arial" w:cs="Arial"/>
              </w:rPr>
              <w:t>Mitomyci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 w:rsidRPr="004F03BB">
              <w:rPr>
                <w:rFonts w:ascii="Arial" w:hAnsi="Arial" w:cs="Arial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1</w:t>
            </w:r>
            <w:r w:rsidRPr="004F03BB">
              <w:rPr>
                <w:rFonts w:ascii="Arial" w:hAnsi="Arial" w:cs="Arial"/>
              </w:rPr>
              <w:t>%</w:t>
            </w:r>
          </w:p>
        </w:tc>
      </w:tr>
      <w:tr w:rsidR="004F03BB" w:rsidRPr="00707A58" w:rsidTr="00D93933">
        <w:trPr>
          <w:trHeight w:val="255"/>
        </w:trPr>
        <w:tc>
          <w:tcPr>
            <w:tcW w:w="3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03BB" w:rsidRPr="004F03BB" w:rsidRDefault="004F03BB" w:rsidP="004F03BB">
            <w:pPr>
              <w:spacing w:after="0"/>
              <w:ind w:firstLineChars="200" w:firstLine="440"/>
              <w:rPr>
                <w:rFonts w:ascii="Arial" w:hAnsi="Arial" w:cs="Arial"/>
              </w:rPr>
            </w:pPr>
            <w:proofErr w:type="spellStart"/>
            <w:r w:rsidRPr="004F03BB">
              <w:rPr>
                <w:rFonts w:ascii="Arial" w:hAnsi="Arial" w:cs="Arial"/>
              </w:rPr>
              <w:t>Aldesleuki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 w:rsidRPr="004F03BB">
              <w:rPr>
                <w:rFonts w:ascii="Arial" w:hAnsi="Arial" w:cs="Arial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03BB" w:rsidRDefault="004F03BB" w:rsidP="004F03BB">
            <w:pPr>
              <w:spacing w:after="0" w:line="240" w:lineRule="auto"/>
              <w:jc w:val="right"/>
            </w:pPr>
            <w:r w:rsidRPr="00FF088C">
              <w:rPr>
                <w:rFonts w:ascii="Arial" w:hAnsi="Arial" w:cs="Arial"/>
              </w:rPr>
              <w:t>&lt;0.1%</w:t>
            </w:r>
          </w:p>
        </w:tc>
      </w:tr>
      <w:tr w:rsidR="004F03BB" w:rsidRPr="00707A58" w:rsidTr="00D93933">
        <w:trPr>
          <w:trHeight w:val="255"/>
        </w:trPr>
        <w:tc>
          <w:tcPr>
            <w:tcW w:w="3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03BB" w:rsidRPr="004F03BB" w:rsidRDefault="004F03BB" w:rsidP="004F03BB">
            <w:pPr>
              <w:spacing w:after="0"/>
              <w:ind w:firstLineChars="200" w:firstLine="440"/>
              <w:rPr>
                <w:rFonts w:ascii="Arial" w:hAnsi="Arial" w:cs="Arial"/>
              </w:rPr>
            </w:pPr>
            <w:r w:rsidRPr="004F03BB">
              <w:rPr>
                <w:rFonts w:ascii="Arial" w:hAnsi="Arial" w:cs="Arial"/>
              </w:rPr>
              <w:t>Interferon alfa-2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 w:rsidRPr="004F03BB">
              <w:rPr>
                <w:rFonts w:ascii="Arial" w:hAnsi="Arial" w:cs="Arial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03BB" w:rsidRDefault="004F03BB" w:rsidP="004F03BB">
            <w:pPr>
              <w:spacing w:after="0" w:line="240" w:lineRule="auto"/>
              <w:jc w:val="right"/>
            </w:pPr>
            <w:r w:rsidRPr="00FF088C">
              <w:rPr>
                <w:rFonts w:ascii="Arial" w:hAnsi="Arial" w:cs="Arial"/>
              </w:rPr>
              <w:t>&lt;0.1%</w:t>
            </w:r>
          </w:p>
        </w:tc>
      </w:tr>
      <w:tr w:rsidR="004F03BB" w:rsidRPr="00707A58" w:rsidTr="00D93933">
        <w:trPr>
          <w:trHeight w:val="255"/>
        </w:trPr>
        <w:tc>
          <w:tcPr>
            <w:tcW w:w="3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03BB" w:rsidRPr="004F03BB" w:rsidRDefault="004F03BB" w:rsidP="004F03BB">
            <w:pPr>
              <w:spacing w:after="0"/>
              <w:ind w:firstLineChars="200" w:firstLine="440"/>
              <w:rPr>
                <w:rFonts w:ascii="Arial" w:hAnsi="Arial" w:cs="Arial"/>
              </w:rPr>
            </w:pPr>
            <w:r w:rsidRPr="004F03BB">
              <w:rPr>
                <w:rFonts w:ascii="Arial" w:hAnsi="Arial" w:cs="Arial"/>
              </w:rPr>
              <w:t>Interferon-</w:t>
            </w:r>
            <w:proofErr w:type="spellStart"/>
            <w:r w:rsidRPr="004F03BB">
              <w:rPr>
                <w:rFonts w:ascii="Arial" w:hAnsi="Arial" w:cs="Arial"/>
              </w:rPr>
              <w:t>alf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 w:rsidRPr="004F03BB">
              <w:rPr>
                <w:rFonts w:ascii="Arial" w:hAnsi="Arial" w:cs="Arial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03BB" w:rsidRDefault="004F03BB" w:rsidP="004F03BB">
            <w:pPr>
              <w:spacing w:after="0" w:line="240" w:lineRule="auto"/>
              <w:jc w:val="right"/>
            </w:pPr>
            <w:r w:rsidRPr="00FF088C">
              <w:rPr>
                <w:rFonts w:ascii="Arial" w:hAnsi="Arial" w:cs="Arial"/>
              </w:rPr>
              <w:t>&lt;0.1%</w:t>
            </w:r>
          </w:p>
        </w:tc>
      </w:tr>
      <w:tr w:rsidR="004F03BB" w:rsidRPr="00707A58" w:rsidTr="00D93933">
        <w:trPr>
          <w:trHeight w:val="255"/>
        </w:trPr>
        <w:tc>
          <w:tcPr>
            <w:tcW w:w="3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03BB" w:rsidRPr="004F03BB" w:rsidRDefault="004F03BB" w:rsidP="004F03BB">
            <w:pPr>
              <w:spacing w:after="0"/>
              <w:ind w:firstLineChars="200" w:firstLine="440"/>
              <w:rPr>
                <w:rFonts w:ascii="Arial" w:hAnsi="Arial" w:cs="Arial"/>
              </w:rPr>
            </w:pPr>
            <w:proofErr w:type="spellStart"/>
            <w:r w:rsidRPr="004F03BB">
              <w:rPr>
                <w:rFonts w:ascii="Arial" w:hAnsi="Arial" w:cs="Arial"/>
              </w:rPr>
              <w:t>Streptozoci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3BB" w:rsidRPr="004F03BB" w:rsidRDefault="004F03BB" w:rsidP="004F03BB">
            <w:pPr>
              <w:spacing w:after="0"/>
              <w:jc w:val="right"/>
              <w:rPr>
                <w:rFonts w:ascii="Arial" w:hAnsi="Arial" w:cs="Arial"/>
              </w:rPr>
            </w:pPr>
            <w:r w:rsidRPr="004F03BB">
              <w:rPr>
                <w:rFonts w:ascii="Arial" w:hAnsi="Arial" w:cs="Arial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03BB" w:rsidRDefault="004F03BB" w:rsidP="004F03BB">
            <w:pPr>
              <w:spacing w:after="0" w:line="240" w:lineRule="auto"/>
              <w:jc w:val="right"/>
            </w:pPr>
            <w:r w:rsidRPr="00FF088C">
              <w:rPr>
                <w:rFonts w:ascii="Arial" w:hAnsi="Arial" w:cs="Arial"/>
              </w:rPr>
              <w:t>&lt;0.1%</w:t>
            </w:r>
          </w:p>
        </w:tc>
      </w:tr>
    </w:tbl>
    <w:p w:rsidR="004E05B5" w:rsidRPr="005E712A" w:rsidRDefault="004E05B5" w:rsidP="003E3FFB">
      <w:pPr>
        <w:spacing w:after="0"/>
        <w:rPr>
          <w:rFonts w:ascii="Arial" w:hAnsi="Arial" w:cs="Arial"/>
        </w:rPr>
      </w:pPr>
    </w:p>
    <w:sectPr w:rsidR="004E05B5" w:rsidRPr="005E712A" w:rsidSect="00536B49">
      <w:headerReference w:type="default" r:id="rId9"/>
      <w:footerReference w:type="default" r:id="rId10"/>
      <w:pgSz w:w="12240" w:h="15840"/>
      <w:pgMar w:top="1170" w:right="1080" w:bottom="1170" w:left="99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1047DC6" w15:done="0"/>
  <w15:commentEx w15:paraId="4459E1BB" w15:done="0"/>
  <w15:commentEx w15:paraId="4735A3BE" w15:done="0"/>
  <w15:commentEx w15:paraId="6FD77D92" w15:done="0"/>
  <w15:commentEx w15:paraId="38F94A2B" w15:done="0"/>
  <w15:commentEx w15:paraId="1B32C8C2" w15:done="0"/>
  <w15:commentEx w15:paraId="4E9F1E79" w15:done="0"/>
  <w15:commentEx w15:paraId="4960F367" w15:done="0"/>
  <w15:commentEx w15:paraId="2766A264" w15:done="0"/>
  <w15:commentEx w15:paraId="2770A65A" w15:done="0"/>
  <w15:commentEx w15:paraId="27AAA43D" w15:done="0"/>
  <w15:commentEx w15:paraId="586B6DF5" w15:done="0"/>
  <w15:commentEx w15:paraId="2C6639E1" w15:done="0"/>
  <w15:commentEx w15:paraId="1130E0BE" w15:done="0"/>
  <w15:commentEx w15:paraId="4991FB66" w15:done="0"/>
  <w15:commentEx w15:paraId="439D0C21" w15:done="0"/>
  <w15:commentEx w15:paraId="3DE13C6A" w15:done="0"/>
  <w15:commentEx w15:paraId="68C73976" w15:done="0"/>
  <w15:commentEx w15:paraId="38448FCA" w15:done="0"/>
  <w15:commentEx w15:paraId="4EFFF2A2" w15:done="0"/>
  <w15:commentEx w15:paraId="12C4E839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5B2E" w:rsidRDefault="00115B2E" w:rsidP="00341B1D">
      <w:pPr>
        <w:spacing w:after="0" w:line="240" w:lineRule="auto"/>
      </w:pPr>
      <w:r>
        <w:separator/>
      </w:r>
    </w:p>
  </w:endnote>
  <w:endnote w:type="continuationSeparator" w:id="0">
    <w:p w:rsidR="00115B2E" w:rsidRDefault="00115B2E" w:rsidP="00341B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57C2" w:rsidRDefault="009157C2">
    <w:pPr>
      <w:pStyle w:val="Footer"/>
      <w:pBdr>
        <w:top w:val="thinThickSmallGap" w:sz="24" w:space="1" w:color="622423" w:themeColor="accent2" w:themeShade="7F"/>
      </w:pBdr>
      <w:rPr>
        <w:rFonts w:asciiTheme="majorHAnsi" w:hAnsiTheme="majorHAnsi"/>
      </w:rPr>
    </w:pPr>
    <w:r>
      <w:rPr>
        <w:rFonts w:asciiTheme="majorHAnsi" w:hAnsiTheme="majorHAnsi"/>
      </w:rPr>
      <w:ptab w:relativeTo="margin" w:alignment="right" w:leader="none"/>
    </w:r>
    <w:r>
      <w:rPr>
        <w:rFonts w:asciiTheme="majorHAnsi" w:hAnsiTheme="majorHAnsi"/>
      </w:rPr>
      <w:t xml:space="preserve">Page </w:t>
    </w:r>
    <w:r w:rsidR="00E54F24" w:rsidRPr="00E54F24">
      <w:fldChar w:fldCharType="begin"/>
    </w:r>
    <w:r>
      <w:instrText xml:space="preserve"> PAGE   \* MERGEFORMAT </w:instrText>
    </w:r>
    <w:r w:rsidR="00E54F24" w:rsidRPr="00E54F24">
      <w:fldChar w:fldCharType="separate"/>
    </w:r>
    <w:r w:rsidR="00813DD5" w:rsidRPr="00813DD5">
      <w:rPr>
        <w:rFonts w:asciiTheme="majorHAnsi" w:hAnsiTheme="majorHAnsi"/>
        <w:noProof/>
      </w:rPr>
      <w:t>1</w:t>
    </w:r>
    <w:r w:rsidR="00E54F24">
      <w:rPr>
        <w:rFonts w:asciiTheme="majorHAnsi" w:hAnsiTheme="majorHAnsi"/>
        <w:noProof/>
      </w:rPr>
      <w:fldChar w:fldCharType="end"/>
    </w:r>
  </w:p>
  <w:p w:rsidR="009157C2" w:rsidRDefault="009157C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5B2E" w:rsidRDefault="00115B2E" w:rsidP="00341B1D">
      <w:pPr>
        <w:spacing w:after="0" w:line="240" w:lineRule="auto"/>
      </w:pPr>
      <w:r>
        <w:separator/>
      </w:r>
    </w:p>
  </w:footnote>
  <w:footnote w:type="continuationSeparator" w:id="0">
    <w:p w:rsidR="00115B2E" w:rsidRDefault="00115B2E" w:rsidP="00341B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57C2" w:rsidRDefault="0094218E">
    <w:pPr>
      <w:pStyle w:val="Header"/>
    </w:pPr>
    <w:r>
      <w:ptab w:relativeTo="margin" w:alignment="center" w:leader="none"/>
    </w:r>
    <w:r>
      <w:ptab w:relativeTo="margin" w:alignment="right" w:leader="none"/>
    </w:r>
    <w:r>
      <w:t xml:space="preserve">24 </w:t>
    </w:r>
    <w:r w:rsidR="009157C2">
      <w:t>June 2014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431CC1"/>
    <w:multiLevelType w:val="hybridMultilevel"/>
    <w:tmpl w:val="6F548836"/>
    <w:lvl w:ilvl="0" w:tplc="6162713C">
      <w:start w:val="21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1E01FA"/>
    <w:multiLevelType w:val="hybridMultilevel"/>
    <w:tmpl w:val="DB606D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955B7B"/>
    <w:multiLevelType w:val="hybridMultilevel"/>
    <w:tmpl w:val="50B831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0D1EA1"/>
    <w:multiLevelType w:val="hybridMultilevel"/>
    <w:tmpl w:val="F146B0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C54B9A"/>
    <w:multiLevelType w:val="hybridMultilevel"/>
    <w:tmpl w:val="74487450"/>
    <w:lvl w:ilvl="0" w:tplc="B184875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F2D126C"/>
    <w:multiLevelType w:val="hybridMultilevel"/>
    <w:tmpl w:val="43A699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5B67B4"/>
    <w:multiLevelType w:val="hybridMultilevel"/>
    <w:tmpl w:val="5F0A63C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4D91B9D"/>
    <w:multiLevelType w:val="hybridMultilevel"/>
    <w:tmpl w:val="CE02A4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3C517A5"/>
    <w:multiLevelType w:val="hybridMultilevel"/>
    <w:tmpl w:val="6F548836"/>
    <w:lvl w:ilvl="0" w:tplc="6162713C">
      <w:start w:val="21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416343A"/>
    <w:multiLevelType w:val="hybridMultilevel"/>
    <w:tmpl w:val="DB606D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48E439F"/>
    <w:multiLevelType w:val="hybridMultilevel"/>
    <w:tmpl w:val="D28491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9C8370B"/>
    <w:multiLevelType w:val="hybridMultilevel"/>
    <w:tmpl w:val="46F450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71F0BD2"/>
    <w:multiLevelType w:val="hybridMultilevel"/>
    <w:tmpl w:val="A55663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FED4B27"/>
    <w:multiLevelType w:val="hybridMultilevel"/>
    <w:tmpl w:val="A13C07E4"/>
    <w:lvl w:ilvl="0" w:tplc="B5725A1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1582E7D"/>
    <w:multiLevelType w:val="hybridMultilevel"/>
    <w:tmpl w:val="6F548836"/>
    <w:lvl w:ilvl="0" w:tplc="6162713C">
      <w:start w:val="21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B90E3C"/>
    <w:multiLevelType w:val="hybridMultilevel"/>
    <w:tmpl w:val="DB606D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8137BFA"/>
    <w:multiLevelType w:val="hybridMultilevel"/>
    <w:tmpl w:val="1EAC0D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D7E5530"/>
    <w:multiLevelType w:val="hybridMultilevel"/>
    <w:tmpl w:val="49EC50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3AB253C"/>
    <w:multiLevelType w:val="hybridMultilevel"/>
    <w:tmpl w:val="CA1C4A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8413771"/>
    <w:multiLevelType w:val="hybridMultilevel"/>
    <w:tmpl w:val="60B44D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A584ECD"/>
    <w:multiLevelType w:val="hybridMultilevel"/>
    <w:tmpl w:val="9446CB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AFE2B32"/>
    <w:multiLevelType w:val="hybridMultilevel"/>
    <w:tmpl w:val="AB9273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6A2835"/>
    <w:multiLevelType w:val="hybridMultilevel"/>
    <w:tmpl w:val="4866CE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0"/>
  </w:num>
  <w:num w:numId="2">
    <w:abstractNumId w:val="19"/>
  </w:num>
  <w:num w:numId="3">
    <w:abstractNumId w:val="17"/>
  </w:num>
  <w:num w:numId="4">
    <w:abstractNumId w:val="12"/>
  </w:num>
  <w:num w:numId="5">
    <w:abstractNumId w:val="5"/>
  </w:num>
  <w:num w:numId="6">
    <w:abstractNumId w:val="11"/>
  </w:num>
  <w:num w:numId="7">
    <w:abstractNumId w:val="7"/>
  </w:num>
  <w:num w:numId="8">
    <w:abstractNumId w:val="3"/>
  </w:num>
  <w:num w:numId="9">
    <w:abstractNumId w:val="21"/>
  </w:num>
  <w:num w:numId="10">
    <w:abstractNumId w:val="10"/>
  </w:num>
  <w:num w:numId="11">
    <w:abstractNumId w:val="2"/>
  </w:num>
  <w:num w:numId="12">
    <w:abstractNumId w:val="14"/>
  </w:num>
  <w:num w:numId="13">
    <w:abstractNumId w:val="8"/>
  </w:num>
  <w:num w:numId="14">
    <w:abstractNumId w:val="0"/>
  </w:num>
  <w:num w:numId="15">
    <w:abstractNumId w:val="18"/>
  </w:num>
  <w:num w:numId="16">
    <w:abstractNumId w:val="15"/>
  </w:num>
  <w:num w:numId="17">
    <w:abstractNumId w:val="4"/>
  </w:num>
  <w:num w:numId="18">
    <w:abstractNumId w:val="9"/>
  </w:num>
  <w:num w:numId="19">
    <w:abstractNumId w:val="1"/>
  </w:num>
  <w:num w:numId="20">
    <w:abstractNumId w:val="13"/>
  </w:num>
  <w:num w:numId="21">
    <w:abstractNumId w:val="22"/>
  </w:num>
  <w:num w:numId="22">
    <w:abstractNumId w:val="16"/>
  </w:num>
  <w:num w:numId="23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ahakn Shahinian">
    <w15:presenceInfo w15:providerId="None" w15:userId="Vahakn Shahinia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frtddap0p0fre9v23xra5cr9wf05a9r2vt&quot;&gt;renal impairment manuscript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1&lt;/item&gt;&lt;item&gt;22&lt;/item&gt;&lt;item&gt;25&lt;/item&gt;&lt;item&gt;27&lt;/item&gt;&lt;item&gt;29&lt;/item&gt;&lt;item&gt;30&lt;/item&gt;&lt;item&gt;31&lt;/item&gt;&lt;item&gt;33&lt;/item&gt;&lt;item&gt;34&lt;/item&gt;&lt;item&gt;36&lt;/item&gt;&lt;item&gt;37&lt;/item&gt;&lt;item&gt;38&lt;/item&gt;&lt;item&gt;39&lt;/item&gt;&lt;item&gt;41&lt;/item&gt;&lt;item&gt;42&lt;/item&gt;&lt;item&gt;43&lt;/item&gt;&lt;/record-ids&gt;&lt;/item&gt;&lt;/Libraries&gt;"/>
  </w:docVars>
  <w:rsids>
    <w:rsidRoot w:val="00FD7535"/>
    <w:rsid w:val="00000279"/>
    <w:rsid w:val="0000248F"/>
    <w:rsid w:val="00010327"/>
    <w:rsid w:val="00011796"/>
    <w:rsid w:val="00012C72"/>
    <w:rsid w:val="00016012"/>
    <w:rsid w:val="000166FC"/>
    <w:rsid w:val="000204C3"/>
    <w:rsid w:val="000321E8"/>
    <w:rsid w:val="00034DEC"/>
    <w:rsid w:val="00041A0D"/>
    <w:rsid w:val="00042464"/>
    <w:rsid w:val="00044F33"/>
    <w:rsid w:val="00046291"/>
    <w:rsid w:val="00051D62"/>
    <w:rsid w:val="000521BA"/>
    <w:rsid w:val="000548ED"/>
    <w:rsid w:val="000569BC"/>
    <w:rsid w:val="000570D5"/>
    <w:rsid w:val="00057C47"/>
    <w:rsid w:val="000648FA"/>
    <w:rsid w:val="00066D6D"/>
    <w:rsid w:val="00070BA2"/>
    <w:rsid w:val="000713C6"/>
    <w:rsid w:val="00071AC7"/>
    <w:rsid w:val="00073142"/>
    <w:rsid w:val="000769A9"/>
    <w:rsid w:val="000774FD"/>
    <w:rsid w:val="000805AB"/>
    <w:rsid w:val="00080763"/>
    <w:rsid w:val="00081C28"/>
    <w:rsid w:val="00085786"/>
    <w:rsid w:val="00087D6F"/>
    <w:rsid w:val="0009039B"/>
    <w:rsid w:val="00091AC2"/>
    <w:rsid w:val="00096D91"/>
    <w:rsid w:val="000A052A"/>
    <w:rsid w:val="000A2BBD"/>
    <w:rsid w:val="000A35D4"/>
    <w:rsid w:val="000A5794"/>
    <w:rsid w:val="000A6F3C"/>
    <w:rsid w:val="000B188F"/>
    <w:rsid w:val="000B582C"/>
    <w:rsid w:val="000B7414"/>
    <w:rsid w:val="000C39B8"/>
    <w:rsid w:val="000C46E7"/>
    <w:rsid w:val="000C6E28"/>
    <w:rsid w:val="000C789D"/>
    <w:rsid w:val="000C7C67"/>
    <w:rsid w:val="000D242B"/>
    <w:rsid w:val="000D4A8C"/>
    <w:rsid w:val="000D568D"/>
    <w:rsid w:val="000D6551"/>
    <w:rsid w:val="000D6AAA"/>
    <w:rsid w:val="000E2036"/>
    <w:rsid w:val="000E47BD"/>
    <w:rsid w:val="000E6F6C"/>
    <w:rsid w:val="000E7E9A"/>
    <w:rsid w:val="000F1BC4"/>
    <w:rsid w:val="000F3973"/>
    <w:rsid w:val="000F3D97"/>
    <w:rsid w:val="000F735A"/>
    <w:rsid w:val="000F7D22"/>
    <w:rsid w:val="00100631"/>
    <w:rsid w:val="00102195"/>
    <w:rsid w:val="00102AF0"/>
    <w:rsid w:val="001058F2"/>
    <w:rsid w:val="0010722E"/>
    <w:rsid w:val="00111C1D"/>
    <w:rsid w:val="00113197"/>
    <w:rsid w:val="00113C5A"/>
    <w:rsid w:val="00115394"/>
    <w:rsid w:val="0011598B"/>
    <w:rsid w:val="00115B2E"/>
    <w:rsid w:val="00116722"/>
    <w:rsid w:val="00120B9C"/>
    <w:rsid w:val="00121FD4"/>
    <w:rsid w:val="001272CC"/>
    <w:rsid w:val="001339D6"/>
    <w:rsid w:val="00134385"/>
    <w:rsid w:val="00135221"/>
    <w:rsid w:val="001479AA"/>
    <w:rsid w:val="0015286A"/>
    <w:rsid w:val="001530FC"/>
    <w:rsid w:val="00167965"/>
    <w:rsid w:val="00177159"/>
    <w:rsid w:val="001824AD"/>
    <w:rsid w:val="00182E8F"/>
    <w:rsid w:val="00184DFC"/>
    <w:rsid w:val="00186962"/>
    <w:rsid w:val="00186C04"/>
    <w:rsid w:val="0019032C"/>
    <w:rsid w:val="0019195D"/>
    <w:rsid w:val="00192B2F"/>
    <w:rsid w:val="001941E0"/>
    <w:rsid w:val="00194308"/>
    <w:rsid w:val="00197815"/>
    <w:rsid w:val="001A5B69"/>
    <w:rsid w:val="001A7973"/>
    <w:rsid w:val="001B002C"/>
    <w:rsid w:val="001B0136"/>
    <w:rsid w:val="001B1633"/>
    <w:rsid w:val="001B45C6"/>
    <w:rsid w:val="001B51AD"/>
    <w:rsid w:val="001B7860"/>
    <w:rsid w:val="001B7F20"/>
    <w:rsid w:val="001C1110"/>
    <w:rsid w:val="001C33E3"/>
    <w:rsid w:val="001C417E"/>
    <w:rsid w:val="001C508E"/>
    <w:rsid w:val="001C587D"/>
    <w:rsid w:val="001C7D4F"/>
    <w:rsid w:val="001D23F5"/>
    <w:rsid w:val="001D2BC2"/>
    <w:rsid w:val="001D5BA8"/>
    <w:rsid w:val="001E2E94"/>
    <w:rsid w:val="001F0231"/>
    <w:rsid w:val="001F0F38"/>
    <w:rsid w:val="001F3B95"/>
    <w:rsid w:val="001F591B"/>
    <w:rsid w:val="001F5B8E"/>
    <w:rsid w:val="001F7603"/>
    <w:rsid w:val="00200F96"/>
    <w:rsid w:val="00207DC2"/>
    <w:rsid w:val="002119C7"/>
    <w:rsid w:val="002119FD"/>
    <w:rsid w:val="00211F3F"/>
    <w:rsid w:val="00213B7C"/>
    <w:rsid w:val="00215AD4"/>
    <w:rsid w:val="00217502"/>
    <w:rsid w:val="002179DB"/>
    <w:rsid w:val="002269E1"/>
    <w:rsid w:val="00226AD7"/>
    <w:rsid w:val="00231787"/>
    <w:rsid w:val="00232C6B"/>
    <w:rsid w:val="00233DBC"/>
    <w:rsid w:val="0023509C"/>
    <w:rsid w:val="00237D64"/>
    <w:rsid w:val="00243D35"/>
    <w:rsid w:val="00245DDF"/>
    <w:rsid w:val="0024770A"/>
    <w:rsid w:val="00256F62"/>
    <w:rsid w:val="002609F3"/>
    <w:rsid w:val="00262322"/>
    <w:rsid w:val="0026233A"/>
    <w:rsid w:val="0026394F"/>
    <w:rsid w:val="002646E8"/>
    <w:rsid w:val="00267244"/>
    <w:rsid w:val="00273547"/>
    <w:rsid w:val="00281F1D"/>
    <w:rsid w:val="002824B7"/>
    <w:rsid w:val="00283B2D"/>
    <w:rsid w:val="00292C34"/>
    <w:rsid w:val="002949F8"/>
    <w:rsid w:val="00297C07"/>
    <w:rsid w:val="002A043A"/>
    <w:rsid w:val="002A5596"/>
    <w:rsid w:val="002B24DB"/>
    <w:rsid w:val="002B2D50"/>
    <w:rsid w:val="002B3FD7"/>
    <w:rsid w:val="002B5526"/>
    <w:rsid w:val="002B6A64"/>
    <w:rsid w:val="002B6CF5"/>
    <w:rsid w:val="002B6F17"/>
    <w:rsid w:val="002C088B"/>
    <w:rsid w:val="002C0F40"/>
    <w:rsid w:val="002C43C7"/>
    <w:rsid w:val="002D0909"/>
    <w:rsid w:val="002D103F"/>
    <w:rsid w:val="002D24FD"/>
    <w:rsid w:val="002D4A26"/>
    <w:rsid w:val="002D4D3D"/>
    <w:rsid w:val="002D59F6"/>
    <w:rsid w:val="002D5F4E"/>
    <w:rsid w:val="002D673F"/>
    <w:rsid w:val="002E0131"/>
    <w:rsid w:val="002E0980"/>
    <w:rsid w:val="002E0B4E"/>
    <w:rsid w:val="002E2AF2"/>
    <w:rsid w:val="002E525C"/>
    <w:rsid w:val="002E6F6C"/>
    <w:rsid w:val="002E73FA"/>
    <w:rsid w:val="002E7A06"/>
    <w:rsid w:val="002F133E"/>
    <w:rsid w:val="002F1BB6"/>
    <w:rsid w:val="002F2BFF"/>
    <w:rsid w:val="002F3C1C"/>
    <w:rsid w:val="002F40D2"/>
    <w:rsid w:val="002F40E1"/>
    <w:rsid w:val="002F56C7"/>
    <w:rsid w:val="00300AF1"/>
    <w:rsid w:val="0031023A"/>
    <w:rsid w:val="0031053D"/>
    <w:rsid w:val="00312396"/>
    <w:rsid w:val="00312A79"/>
    <w:rsid w:val="003132C9"/>
    <w:rsid w:val="00313E30"/>
    <w:rsid w:val="00314833"/>
    <w:rsid w:val="003152DB"/>
    <w:rsid w:val="00320D9B"/>
    <w:rsid w:val="00320F43"/>
    <w:rsid w:val="0032108E"/>
    <w:rsid w:val="0032272C"/>
    <w:rsid w:val="003311CD"/>
    <w:rsid w:val="0033216B"/>
    <w:rsid w:val="00332D31"/>
    <w:rsid w:val="00334300"/>
    <w:rsid w:val="00337430"/>
    <w:rsid w:val="0034103A"/>
    <w:rsid w:val="00341B1D"/>
    <w:rsid w:val="0034386C"/>
    <w:rsid w:val="00344B3F"/>
    <w:rsid w:val="00344FE0"/>
    <w:rsid w:val="0034531D"/>
    <w:rsid w:val="00345C2F"/>
    <w:rsid w:val="0034696B"/>
    <w:rsid w:val="00347A6D"/>
    <w:rsid w:val="00350096"/>
    <w:rsid w:val="003511F8"/>
    <w:rsid w:val="00351AAD"/>
    <w:rsid w:val="003543C6"/>
    <w:rsid w:val="00356F7C"/>
    <w:rsid w:val="003571DB"/>
    <w:rsid w:val="00360350"/>
    <w:rsid w:val="003636A8"/>
    <w:rsid w:val="003652BE"/>
    <w:rsid w:val="003709BB"/>
    <w:rsid w:val="00370EDE"/>
    <w:rsid w:val="003724A9"/>
    <w:rsid w:val="00372784"/>
    <w:rsid w:val="00376809"/>
    <w:rsid w:val="00377FBA"/>
    <w:rsid w:val="00383D17"/>
    <w:rsid w:val="0038570E"/>
    <w:rsid w:val="003873B2"/>
    <w:rsid w:val="00391338"/>
    <w:rsid w:val="00392604"/>
    <w:rsid w:val="003929CD"/>
    <w:rsid w:val="00393397"/>
    <w:rsid w:val="00393BFD"/>
    <w:rsid w:val="0039477F"/>
    <w:rsid w:val="003976A5"/>
    <w:rsid w:val="003A0241"/>
    <w:rsid w:val="003A16E2"/>
    <w:rsid w:val="003A31FD"/>
    <w:rsid w:val="003A43D5"/>
    <w:rsid w:val="003A6B8B"/>
    <w:rsid w:val="003A6BDC"/>
    <w:rsid w:val="003B0797"/>
    <w:rsid w:val="003B1317"/>
    <w:rsid w:val="003B2305"/>
    <w:rsid w:val="003B2BCD"/>
    <w:rsid w:val="003B35EE"/>
    <w:rsid w:val="003B4B45"/>
    <w:rsid w:val="003B6E1A"/>
    <w:rsid w:val="003B7617"/>
    <w:rsid w:val="003C0DE3"/>
    <w:rsid w:val="003C199E"/>
    <w:rsid w:val="003C23D6"/>
    <w:rsid w:val="003C5C8A"/>
    <w:rsid w:val="003C7642"/>
    <w:rsid w:val="003D63E7"/>
    <w:rsid w:val="003E0A6B"/>
    <w:rsid w:val="003E199C"/>
    <w:rsid w:val="003E3FFB"/>
    <w:rsid w:val="003E6D4C"/>
    <w:rsid w:val="003F3CD8"/>
    <w:rsid w:val="003F5451"/>
    <w:rsid w:val="00400337"/>
    <w:rsid w:val="00402936"/>
    <w:rsid w:val="004051CD"/>
    <w:rsid w:val="00413029"/>
    <w:rsid w:val="0042085B"/>
    <w:rsid w:val="00422A5A"/>
    <w:rsid w:val="004236F5"/>
    <w:rsid w:val="00427655"/>
    <w:rsid w:val="00427F5C"/>
    <w:rsid w:val="0043122B"/>
    <w:rsid w:val="00431C48"/>
    <w:rsid w:val="00431D3F"/>
    <w:rsid w:val="004347BA"/>
    <w:rsid w:val="00436229"/>
    <w:rsid w:val="0043648C"/>
    <w:rsid w:val="00437079"/>
    <w:rsid w:val="004413D7"/>
    <w:rsid w:val="00444EAF"/>
    <w:rsid w:val="0044555B"/>
    <w:rsid w:val="004469D3"/>
    <w:rsid w:val="004476D5"/>
    <w:rsid w:val="004478D3"/>
    <w:rsid w:val="00451BA3"/>
    <w:rsid w:val="00453A27"/>
    <w:rsid w:val="004541E2"/>
    <w:rsid w:val="00460108"/>
    <w:rsid w:val="004627BA"/>
    <w:rsid w:val="00462969"/>
    <w:rsid w:val="00463132"/>
    <w:rsid w:val="0046677C"/>
    <w:rsid w:val="00466973"/>
    <w:rsid w:val="004673F6"/>
    <w:rsid w:val="00472784"/>
    <w:rsid w:val="00473E93"/>
    <w:rsid w:val="00475142"/>
    <w:rsid w:val="00476F85"/>
    <w:rsid w:val="004779F7"/>
    <w:rsid w:val="00480976"/>
    <w:rsid w:val="00481936"/>
    <w:rsid w:val="00482574"/>
    <w:rsid w:val="00482F71"/>
    <w:rsid w:val="00484011"/>
    <w:rsid w:val="00485F02"/>
    <w:rsid w:val="00486FC5"/>
    <w:rsid w:val="0048752D"/>
    <w:rsid w:val="004877BB"/>
    <w:rsid w:val="004909A4"/>
    <w:rsid w:val="00491C17"/>
    <w:rsid w:val="00492D4D"/>
    <w:rsid w:val="00494587"/>
    <w:rsid w:val="0049500E"/>
    <w:rsid w:val="00495537"/>
    <w:rsid w:val="00495D76"/>
    <w:rsid w:val="00496CFD"/>
    <w:rsid w:val="00497443"/>
    <w:rsid w:val="004A000B"/>
    <w:rsid w:val="004A0A18"/>
    <w:rsid w:val="004A5AC7"/>
    <w:rsid w:val="004A7A4A"/>
    <w:rsid w:val="004B0431"/>
    <w:rsid w:val="004B4943"/>
    <w:rsid w:val="004B4DB4"/>
    <w:rsid w:val="004B7CEA"/>
    <w:rsid w:val="004C29AA"/>
    <w:rsid w:val="004C4342"/>
    <w:rsid w:val="004C539F"/>
    <w:rsid w:val="004C6C6B"/>
    <w:rsid w:val="004D1DEE"/>
    <w:rsid w:val="004D2826"/>
    <w:rsid w:val="004D62F5"/>
    <w:rsid w:val="004D6380"/>
    <w:rsid w:val="004D75F0"/>
    <w:rsid w:val="004E05B5"/>
    <w:rsid w:val="004E0E51"/>
    <w:rsid w:val="004E65CE"/>
    <w:rsid w:val="004E7141"/>
    <w:rsid w:val="004E73E3"/>
    <w:rsid w:val="004E7D7A"/>
    <w:rsid w:val="004F03BB"/>
    <w:rsid w:val="004F3BE5"/>
    <w:rsid w:val="004F74A1"/>
    <w:rsid w:val="00500293"/>
    <w:rsid w:val="0051526F"/>
    <w:rsid w:val="005155DA"/>
    <w:rsid w:val="00516853"/>
    <w:rsid w:val="005169EA"/>
    <w:rsid w:val="005174B4"/>
    <w:rsid w:val="00522B95"/>
    <w:rsid w:val="00523F29"/>
    <w:rsid w:val="0052465D"/>
    <w:rsid w:val="00525A91"/>
    <w:rsid w:val="00527D3A"/>
    <w:rsid w:val="0053138F"/>
    <w:rsid w:val="00535BD4"/>
    <w:rsid w:val="005368B3"/>
    <w:rsid w:val="00536B49"/>
    <w:rsid w:val="00537323"/>
    <w:rsid w:val="005414CC"/>
    <w:rsid w:val="00544822"/>
    <w:rsid w:val="00545421"/>
    <w:rsid w:val="00546B3A"/>
    <w:rsid w:val="00547E82"/>
    <w:rsid w:val="00552AAA"/>
    <w:rsid w:val="00556640"/>
    <w:rsid w:val="0055666B"/>
    <w:rsid w:val="00560D34"/>
    <w:rsid w:val="005613FD"/>
    <w:rsid w:val="005618CF"/>
    <w:rsid w:val="005714D2"/>
    <w:rsid w:val="00572616"/>
    <w:rsid w:val="00572B30"/>
    <w:rsid w:val="005746D6"/>
    <w:rsid w:val="0057560B"/>
    <w:rsid w:val="00575F3C"/>
    <w:rsid w:val="00576A90"/>
    <w:rsid w:val="005779B7"/>
    <w:rsid w:val="005848AC"/>
    <w:rsid w:val="00586124"/>
    <w:rsid w:val="00586520"/>
    <w:rsid w:val="00586B89"/>
    <w:rsid w:val="005905B9"/>
    <w:rsid w:val="00590612"/>
    <w:rsid w:val="00597602"/>
    <w:rsid w:val="005A0629"/>
    <w:rsid w:val="005A4AF8"/>
    <w:rsid w:val="005A69F1"/>
    <w:rsid w:val="005B0F04"/>
    <w:rsid w:val="005B5B40"/>
    <w:rsid w:val="005B6E3E"/>
    <w:rsid w:val="005B739D"/>
    <w:rsid w:val="005B74BD"/>
    <w:rsid w:val="005C0AA3"/>
    <w:rsid w:val="005C0F23"/>
    <w:rsid w:val="005C154A"/>
    <w:rsid w:val="005C2D76"/>
    <w:rsid w:val="005C7912"/>
    <w:rsid w:val="005D1B33"/>
    <w:rsid w:val="005D277C"/>
    <w:rsid w:val="005D7725"/>
    <w:rsid w:val="005E1118"/>
    <w:rsid w:val="005E4D6B"/>
    <w:rsid w:val="005E712A"/>
    <w:rsid w:val="005F2C1A"/>
    <w:rsid w:val="005F73DD"/>
    <w:rsid w:val="005F7D00"/>
    <w:rsid w:val="00603B8F"/>
    <w:rsid w:val="00607917"/>
    <w:rsid w:val="00610802"/>
    <w:rsid w:val="00610A49"/>
    <w:rsid w:val="00610FFB"/>
    <w:rsid w:val="00613836"/>
    <w:rsid w:val="00615DAA"/>
    <w:rsid w:val="00616109"/>
    <w:rsid w:val="00621EA9"/>
    <w:rsid w:val="0062282A"/>
    <w:rsid w:val="00622F05"/>
    <w:rsid w:val="00623817"/>
    <w:rsid w:val="006259D7"/>
    <w:rsid w:val="00630815"/>
    <w:rsid w:val="006363EE"/>
    <w:rsid w:val="00636FEF"/>
    <w:rsid w:val="00637152"/>
    <w:rsid w:val="00641BFC"/>
    <w:rsid w:val="006422A6"/>
    <w:rsid w:val="0064581A"/>
    <w:rsid w:val="006465B4"/>
    <w:rsid w:val="00646964"/>
    <w:rsid w:val="0065492B"/>
    <w:rsid w:val="00656804"/>
    <w:rsid w:val="00660999"/>
    <w:rsid w:val="00661A87"/>
    <w:rsid w:val="00664602"/>
    <w:rsid w:val="006649F8"/>
    <w:rsid w:val="00665652"/>
    <w:rsid w:val="006665AB"/>
    <w:rsid w:val="00667217"/>
    <w:rsid w:val="00670C63"/>
    <w:rsid w:val="00673831"/>
    <w:rsid w:val="00673D07"/>
    <w:rsid w:val="00674081"/>
    <w:rsid w:val="00674813"/>
    <w:rsid w:val="00677236"/>
    <w:rsid w:val="00677742"/>
    <w:rsid w:val="00684960"/>
    <w:rsid w:val="0068505D"/>
    <w:rsid w:val="0068686B"/>
    <w:rsid w:val="00691A2F"/>
    <w:rsid w:val="006944ED"/>
    <w:rsid w:val="00694F1A"/>
    <w:rsid w:val="00695F09"/>
    <w:rsid w:val="006A268A"/>
    <w:rsid w:val="006A4DA1"/>
    <w:rsid w:val="006A55FD"/>
    <w:rsid w:val="006A5DDD"/>
    <w:rsid w:val="006A6F44"/>
    <w:rsid w:val="006B05C3"/>
    <w:rsid w:val="006B0CA3"/>
    <w:rsid w:val="006B1418"/>
    <w:rsid w:val="006B3981"/>
    <w:rsid w:val="006B4722"/>
    <w:rsid w:val="006C055F"/>
    <w:rsid w:val="006C1318"/>
    <w:rsid w:val="006C4234"/>
    <w:rsid w:val="006C7473"/>
    <w:rsid w:val="006E2986"/>
    <w:rsid w:val="006E2EC0"/>
    <w:rsid w:val="006E63FD"/>
    <w:rsid w:val="006E72CD"/>
    <w:rsid w:val="006F0233"/>
    <w:rsid w:val="006F2004"/>
    <w:rsid w:val="006F24C2"/>
    <w:rsid w:val="006F72FD"/>
    <w:rsid w:val="0070228B"/>
    <w:rsid w:val="00704037"/>
    <w:rsid w:val="00704FF0"/>
    <w:rsid w:val="0070715A"/>
    <w:rsid w:val="00707A58"/>
    <w:rsid w:val="00710721"/>
    <w:rsid w:val="00713E9A"/>
    <w:rsid w:val="00714B26"/>
    <w:rsid w:val="00714DC2"/>
    <w:rsid w:val="00715393"/>
    <w:rsid w:val="00716DC7"/>
    <w:rsid w:val="0071768E"/>
    <w:rsid w:val="00720819"/>
    <w:rsid w:val="007239A8"/>
    <w:rsid w:val="00724A88"/>
    <w:rsid w:val="0072695C"/>
    <w:rsid w:val="00730710"/>
    <w:rsid w:val="0073100B"/>
    <w:rsid w:val="007329C0"/>
    <w:rsid w:val="00733807"/>
    <w:rsid w:val="00733A2C"/>
    <w:rsid w:val="0073652D"/>
    <w:rsid w:val="00740188"/>
    <w:rsid w:val="00742838"/>
    <w:rsid w:val="00743114"/>
    <w:rsid w:val="00743579"/>
    <w:rsid w:val="00745051"/>
    <w:rsid w:val="0075056F"/>
    <w:rsid w:val="00750A65"/>
    <w:rsid w:val="00751E58"/>
    <w:rsid w:val="00752F20"/>
    <w:rsid w:val="007557CE"/>
    <w:rsid w:val="00756145"/>
    <w:rsid w:val="0076731B"/>
    <w:rsid w:val="0077432D"/>
    <w:rsid w:val="00782CF9"/>
    <w:rsid w:val="007834CA"/>
    <w:rsid w:val="00787015"/>
    <w:rsid w:val="00787143"/>
    <w:rsid w:val="00790F97"/>
    <w:rsid w:val="00792056"/>
    <w:rsid w:val="00792704"/>
    <w:rsid w:val="00793E5A"/>
    <w:rsid w:val="00794937"/>
    <w:rsid w:val="007A2D9D"/>
    <w:rsid w:val="007A38B1"/>
    <w:rsid w:val="007A3939"/>
    <w:rsid w:val="007A3C3D"/>
    <w:rsid w:val="007A47DA"/>
    <w:rsid w:val="007A4D81"/>
    <w:rsid w:val="007A5511"/>
    <w:rsid w:val="007A68E6"/>
    <w:rsid w:val="007B0715"/>
    <w:rsid w:val="007B2E20"/>
    <w:rsid w:val="007C04BF"/>
    <w:rsid w:val="007C3150"/>
    <w:rsid w:val="007C4FF5"/>
    <w:rsid w:val="007C5909"/>
    <w:rsid w:val="007C5EAC"/>
    <w:rsid w:val="007D080B"/>
    <w:rsid w:val="007D20EC"/>
    <w:rsid w:val="007D72D7"/>
    <w:rsid w:val="007E1EF9"/>
    <w:rsid w:val="007E3FB5"/>
    <w:rsid w:val="007E5B92"/>
    <w:rsid w:val="007F1BA0"/>
    <w:rsid w:val="007F26C1"/>
    <w:rsid w:val="00800D37"/>
    <w:rsid w:val="00801084"/>
    <w:rsid w:val="00801BEF"/>
    <w:rsid w:val="00804EA6"/>
    <w:rsid w:val="008053CA"/>
    <w:rsid w:val="008057AD"/>
    <w:rsid w:val="00805A9D"/>
    <w:rsid w:val="00807FFD"/>
    <w:rsid w:val="008104B4"/>
    <w:rsid w:val="00813DD5"/>
    <w:rsid w:val="00814245"/>
    <w:rsid w:val="008164D3"/>
    <w:rsid w:val="00820FBD"/>
    <w:rsid w:val="00821661"/>
    <w:rsid w:val="00821827"/>
    <w:rsid w:val="00826A6E"/>
    <w:rsid w:val="008277AE"/>
    <w:rsid w:val="0083191B"/>
    <w:rsid w:val="00836BC0"/>
    <w:rsid w:val="00840AC6"/>
    <w:rsid w:val="00842EC4"/>
    <w:rsid w:val="00842FCA"/>
    <w:rsid w:val="008444AF"/>
    <w:rsid w:val="00846F06"/>
    <w:rsid w:val="0085339F"/>
    <w:rsid w:val="00857E69"/>
    <w:rsid w:val="00861B85"/>
    <w:rsid w:val="00861C8E"/>
    <w:rsid w:val="00861EE8"/>
    <w:rsid w:val="0086282E"/>
    <w:rsid w:val="00862A46"/>
    <w:rsid w:val="00863147"/>
    <w:rsid w:val="008640B1"/>
    <w:rsid w:val="00865787"/>
    <w:rsid w:val="00866790"/>
    <w:rsid w:val="00872361"/>
    <w:rsid w:val="008737C5"/>
    <w:rsid w:val="00875DDD"/>
    <w:rsid w:val="00875F2E"/>
    <w:rsid w:val="00877A5E"/>
    <w:rsid w:val="0088110D"/>
    <w:rsid w:val="008811B1"/>
    <w:rsid w:val="00881327"/>
    <w:rsid w:val="00883C7C"/>
    <w:rsid w:val="00884D52"/>
    <w:rsid w:val="0089039E"/>
    <w:rsid w:val="00892929"/>
    <w:rsid w:val="00893158"/>
    <w:rsid w:val="00894E5F"/>
    <w:rsid w:val="00895D5C"/>
    <w:rsid w:val="00896C7C"/>
    <w:rsid w:val="00896EB0"/>
    <w:rsid w:val="0089786C"/>
    <w:rsid w:val="008A087E"/>
    <w:rsid w:val="008A630D"/>
    <w:rsid w:val="008A6461"/>
    <w:rsid w:val="008B3FC8"/>
    <w:rsid w:val="008B6B23"/>
    <w:rsid w:val="008C7FB0"/>
    <w:rsid w:val="008D5ACE"/>
    <w:rsid w:val="008E159B"/>
    <w:rsid w:val="008E63F2"/>
    <w:rsid w:val="008F0462"/>
    <w:rsid w:val="008F0C85"/>
    <w:rsid w:val="008F5178"/>
    <w:rsid w:val="00901A79"/>
    <w:rsid w:val="00904AB6"/>
    <w:rsid w:val="00906137"/>
    <w:rsid w:val="0090763A"/>
    <w:rsid w:val="00911EEA"/>
    <w:rsid w:val="009150EB"/>
    <w:rsid w:val="009157C2"/>
    <w:rsid w:val="00923AE3"/>
    <w:rsid w:val="00931B13"/>
    <w:rsid w:val="0093545A"/>
    <w:rsid w:val="00935D4A"/>
    <w:rsid w:val="0094218E"/>
    <w:rsid w:val="00942BF9"/>
    <w:rsid w:val="0094314E"/>
    <w:rsid w:val="00943463"/>
    <w:rsid w:val="00943534"/>
    <w:rsid w:val="00944CCB"/>
    <w:rsid w:val="009502BD"/>
    <w:rsid w:val="009508F0"/>
    <w:rsid w:val="00956ED9"/>
    <w:rsid w:val="0096053B"/>
    <w:rsid w:val="009607FF"/>
    <w:rsid w:val="0096084C"/>
    <w:rsid w:val="00960884"/>
    <w:rsid w:val="00961449"/>
    <w:rsid w:val="009625EA"/>
    <w:rsid w:val="00965A27"/>
    <w:rsid w:val="009701B8"/>
    <w:rsid w:val="00971CC9"/>
    <w:rsid w:val="00973864"/>
    <w:rsid w:val="00974869"/>
    <w:rsid w:val="009816B6"/>
    <w:rsid w:val="0098625A"/>
    <w:rsid w:val="00986976"/>
    <w:rsid w:val="0098709E"/>
    <w:rsid w:val="00991ECC"/>
    <w:rsid w:val="0099428E"/>
    <w:rsid w:val="00995450"/>
    <w:rsid w:val="009A100F"/>
    <w:rsid w:val="009A16F2"/>
    <w:rsid w:val="009A5261"/>
    <w:rsid w:val="009A527A"/>
    <w:rsid w:val="009A72F9"/>
    <w:rsid w:val="009B600F"/>
    <w:rsid w:val="009B63D5"/>
    <w:rsid w:val="009B75AE"/>
    <w:rsid w:val="009C3029"/>
    <w:rsid w:val="009C56A5"/>
    <w:rsid w:val="009C6A35"/>
    <w:rsid w:val="009D276B"/>
    <w:rsid w:val="009D5550"/>
    <w:rsid w:val="009E6DE0"/>
    <w:rsid w:val="009E7CD3"/>
    <w:rsid w:val="009F0402"/>
    <w:rsid w:val="009F0922"/>
    <w:rsid w:val="009F2956"/>
    <w:rsid w:val="009F30A5"/>
    <w:rsid w:val="009F48A7"/>
    <w:rsid w:val="009F7B5B"/>
    <w:rsid w:val="00A004C4"/>
    <w:rsid w:val="00A012D7"/>
    <w:rsid w:val="00A06E12"/>
    <w:rsid w:val="00A10A7D"/>
    <w:rsid w:val="00A1145E"/>
    <w:rsid w:val="00A1159E"/>
    <w:rsid w:val="00A129E2"/>
    <w:rsid w:val="00A15303"/>
    <w:rsid w:val="00A15B2A"/>
    <w:rsid w:val="00A16998"/>
    <w:rsid w:val="00A2058D"/>
    <w:rsid w:val="00A222FC"/>
    <w:rsid w:val="00A24C2A"/>
    <w:rsid w:val="00A2566C"/>
    <w:rsid w:val="00A26A8B"/>
    <w:rsid w:val="00A273EA"/>
    <w:rsid w:val="00A35396"/>
    <w:rsid w:val="00A35624"/>
    <w:rsid w:val="00A44B19"/>
    <w:rsid w:val="00A4762B"/>
    <w:rsid w:val="00A50F82"/>
    <w:rsid w:val="00A5281B"/>
    <w:rsid w:val="00A55ACE"/>
    <w:rsid w:val="00A57CD6"/>
    <w:rsid w:val="00A60664"/>
    <w:rsid w:val="00A611C4"/>
    <w:rsid w:val="00A61739"/>
    <w:rsid w:val="00A61FB6"/>
    <w:rsid w:val="00A62890"/>
    <w:rsid w:val="00A64829"/>
    <w:rsid w:val="00A65C5F"/>
    <w:rsid w:val="00A7036A"/>
    <w:rsid w:val="00A70D3B"/>
    <w:rsid w:val="00A71206"/>
    <w:rsid w:val="00A776FF"/>
    <w:rsid w:val="00A8491E"/>
    <w:rsid w:val="00A84F82"/>
    <w:rsid w:val="00A85594"/>
    <w:rsid w:val="00A86C7A"/>
    <w:rsid w:val="00A91E4D"/>
    <w:rsid w:val="00A930B6"/>
    <w:rsid w:val="00A93DC7"/>
    <w:rsid w:val="00A9420F"/>
    <w:rsid w:val="00A96734"/>
    <w:rsid w:val="00A97AD4"/>
    <w:rsid w:val="00A97B25"/>
    <w:rsid w:val="00AA0D99"/>
    <w:rsid w:val="00AA2636"/>
    <w:rsid w:val="00AA28EF"/>
    <w:rsid w:val="00AA3EC6"/>
    <w:rsid w:val="00AA56C1"/>
    <w:rsid w:val="00AB106E"/>
    <w:rsid w:val="00AB2B3D"/>
    <w:rsid w:val="00AB68E5"/>
    <w:rsid w:val="00AB7393"/>
    <w:rsid w:val="00AC0C70"/>
    <w:rsid w:val="00AC302F"/>
    <w:rsid w:val="00AC4E83"/>
    <w:rsid w:val="00AC55DF"/>
    <w:rsid w:val="00AC5752"/>
    <w:rsid w:val="00AC632F"/>
    <w:rsid w:val="00AD1EA1"/>
    <w:rsid w:val="00AD2620"/>
    <w:rsid w:val="00AD3B91"/>
    <w:rsid w:val="00AD4BA7"/>
    <w:rsid w:val="00AE2D9F"/>
    <w:rsid w:val="00AE30D7"/>
    <w:rsid w:val="00AF05F8"/>
    <w:rsid w:val="00AF5784"/>
    <w:rsid w:val="00AF739C"/>
    <w:rsid w:val="00B00AC1"/>
    <w:rsid w:val="00B03F38"/>
    <w:rsid w:val="00B056F2"/>
    <w:rsid w:val="00B065AE"/>
    <w:rsid w:val="00B23D81"/>
    <w:rsid w:val="00B254D6"/>
    <w:rsid w:val="00B263D1"/>
    <w:rsid w:val="00B26767"/>
    <w:rsid w:val="00B2682C"/>
    <w:rsid w:val="00B26BFF"/>
    <w:rsid w:val="00B31008"/>
    <w:rsid w:val="00B33018"/>
    <w:rsid w:val="00B33C5E"/>
    <w:rsid w:val="00B401D2"/>
    <w:rsid w:val="00B40919"/>
    <w:rsid w:val="00B40D04"/>
    <w:rsid w:val="00B40E30"/>
    <w:rsid w:val="00B40F5B"/>
    <w:rsid w:val="00B41C78"/>
    <w:rsid w:val="00B41F57"/>
    <w:rsid w:val="00B42F2C"/>
    <w:rsid w:val="00B45C1E"/>
    <w:rsid w:val="00B47E62"/>
    <w:rsid w:val="00B503C3"/>
    <w:rsid w:val="00B5361D"/>
    <w:rsid w:val="00B57FA2"/>
    <w:rsid w:val="00B608D0"/>
    <w:rsid w:val="00B6210B"/>
    <w:rsid w:val="00B62403"/>
    <w:rsid w:val="00B624DA"/>
    <w:rsid w:val="00B63554"/>
    <w:rsid w:val="00B64AE7"/>
    <w:rsid w:val="00B655DB"/>
    <w:rsid w:val="00B65C64"/>
    <w:rsid w:val="00B65E56"/>
    <w:rsid w:val="00B7336B"/>
    <w:rsid w:val="00B87C22"/>
    <w:rsid w:val="00B91C71"/>
    <w:rsid w:val="00B920E6"/>
    <w:rsid w:val="00B950C2"/>
    <w:rsid w:val="00B963C8"/>
    <w:rsid w:val="00BA54EB"/>
    <w:rsid w:val="00BA694B"/>
    <w:rsid w:val="00BA717F"/>
    <w:rsid w:val="00BA7460"/>
    <w:rsid w:val="00BB1D30"/>
    <w:rsid w:val="00BC2C16"/>
    <w:rsid w:val="00BC470B"/>
    <w:rsid w:val="00BC4B0B"/>
    <w:rsid w:val="00BD0D81"/>
    <w:rsid w:val="00BD17D4"/>
    <w:rsid w:val="00BD23E0"/>
    <w:rsid w:val="00BD3480"/>
    <w:rsid w:val="00BD6053"/>
    <w:rsid w:val="00BE07AA"/>
    <w:rsid w:val="00BE2BE5"/>
    <w:rsid w:val="00BE34F5"/>
    <w:rsid w:val="00BE471F"/>
    <w:rsid w:val="00BE4F2C"/>
    <w:rsid w:val="00BE5185"/>
    <w:rsid w:val="00BE750E"/>
    <w:rsid w:val="00BF1149"/>
    <w:rsid w:val="00BF615D"/>
    <w:rsid w:val="00C011E7"/>
    <w:rsid w:val="00C0562B"/>
    <w:rsid w:val="00C05B3E"/>
    <w:rsid w:val="00C06D10"/>
    <w:rsid w:val="00C06D77"/>
    <w:rsid w:val="00C11473"/>
    <w:rsid w:val="00C13E89"/>
    <w:rsid w:val="00C24E02"/>
    <w:rsid w:val="00C25122"/>
    <w:rsid w:val="00C325C8"/>
    <w:rsid w:val="00C34CDA"/>
    <w:rsid w:val="00C35A29"/>
    <w:rsid w:val="00C35C70"/>
    <w:rsid w:val="00C36679"/>
    <w:rsid w:val="00C379AC"/>
    <w:rsid w:val="00C379C2"/>
    <w:rsid w:val="00C425A4"/>
    <w:rsid w:val="00C43527"/>
    <w:rsid w:val="00C47C43"/>
    <w:rsid w:val="00C503F4"/>
    <w:rsid w:val="00C50411"/>
    <w:rsid w:val="00C51337"/>
    <w:rsid w:val="00C55133"/>
    <w:rsid w:val="00C55A11"/>
    <w:rsid w:val="00C56089"/>
    <w:rsid w:val="00C57780"/>
    <w:rsid w:val="00C6141A"/>
    <w:rsid w:val="00C746F1"/>
    <w:rsid w:val="00C7766B"/>
    <w:rsid w:val="00C77871"/>
    <w:rsid w:val="00C77DAE"/>
    <w:rsid w:val="00C919A8"/>
    <w:rsid w:val="00C96193"/>
    <w:rsid w:val="00C96BE2"/>
    <w:rsid w:val="00CA2036"/>
    <w:rsid w:val="00CA46B1"/>
    <w:rsid w:val="00CA6A1F"/>
    <w:rsid w:val="00CA7270"/>
    <w:rsid w:val="00CA7685"/>
    <w:rsid w:val="00CA77E2"/>
    <w:rsid w:val="00CA7A18"/>
    <w:rsid w:val="00CB0D1F"/>
    <w:rsid w:val="00CB3806"/>
    <w:rsid w:val="00CB39DE"/>
    <w:rsid w:val="00CB7664"/>
    <w:rsid w:val="00CC47D6"/>
    <w:rsid w:val="00CC4A45"/>
    <w:rsid w:val="00CC4CFF"/>
    <w:rsid w:val="00CC5780"/>
    <w:rsid w:val="00CC5A74"/>
    <w:rsid w:val="00CC7B49"/>
    <w:rsid w:val="00CD306C"/>
    <w:rsid w:val="00CD470B"/>
    <w:rsid w:val="00CD539C"/>
    <w:rsid w:val="00CD65CB"/>
    <w:rsid w:val="00CE082E"/>
    <w:rsid w:val="00CE62FF"/>
    <w:rsid w:val="00CE7FCF"/>
    <w:rsid w:val="00CF11DF"/>
    <w:rsid w:val="00CF3C0D"/>
    <w:rsid w:val="00CF45B7"/>
    <w:rsid w:val="00CF466B"/>
    <w:rsid w:val="00D025B8"/>
    <w:rsid w:val="00D0270F"/>
    <w:rsid w:val="00D02D2F"/>
    <w:rsid w:val="00D0374C"/>
    <w:rsid w:val="00D05366"/>
    <w:rsid w:val="00D062FA"/>
    <w:rsid w:val="00D06FBE"/>
    <w:rsid w:val="00D07096"/>
    <w:rsid w:val="00D078E2"/>
    <w:rsid w:val="00D11221"/>
    <w:rsid w:val="00D14583"/>
    <w:rsid w:val="00D15A69"/>
    <w:rsid w:val="00D23CA0"/>
    <w:rsid w:val="00D3376E"/>
    <w:rsid w:val="00D35EF3"/>
    <w:rsid w:val="00D434D6"/>
    <w:rsid w:val="00D45751"/>
    <w:rsid w:val="00D50ABC"/>
    <w:rsid w:val="00D522C8"/>
    <w:rsid w:val="00D5420E"/>
    <w:rsid w:val="00D54A15"/>
    <w:rsid w:val="00D60135"/>
    <w:rsid w:val="00D6392D"/>
    <w:rsid w:val="00D67F31"/>
    <w:rsid w:val="00D70046"/>
    <w:rsid w:val="00D72E35"/>
    <w:rsid w:val="00D741F5"/>
    <w:rsid w:val="00D82798"/>
    <w:rsid w:val="00D85135"/>
    <w:rsid w:val="00D856CA"/>
    <w:rsid w:val="00D93933"/>
    <w:rsid w:val="00D946E1"/>
    <w:rsid w:val="00D96490"/>
    <w:rsid w:val="00DA094D"/>
    <w:rsid w:val="00DA405D"/>
    <w:rsid w:val="00DA5754"/>
    <w:rsid w:val="00DA6211"/>
    <w:rsid w:val="00DA6E89"/>
    <w:rsid w:val="00DB0A84"/>
    <w:rsid w:val="00DB584E"/>
    <w:rsid w:val="00DB6DE1"/>
    <w:rsid w:val="00DC2A2D"/>
    <w:rsid w:val="00DC4A96"/>
    <w:rsid w:val="00DC5FC5"/>
    <w:rsid w:val="00DD03CF"/>
    <w:rsid w:val="00DD507F"/>
    <w:rsid w:val="00DD703E"/>
    <w:rsid w:val="00DE22FD"/>
    <w:rsid w:val="00DF1851"/>
    <w:rsid w:val="00DF21D2"/>
    <w:rsid w:val="00DF2B3F"/>
    <w:rsid w:val="00DF5C49"/>
    <w:rsid w:val="00DF5F39"/>
    <w:rsid w:val="00DF5FB9"/>
    <w:rsid w:val="00DF621B"/>
    <w:rsid w:val="00DF7490"/>
    <w:rsid w:val="00DF7658"/>
    <w:rsid w:val="00E00ADC"/>
    <w:rsid w:val="00E01FAA"/>
    <w:rsid w:val="00E02AD8"/>
    <w:rsid w:val="00E0436C"/>
    <w:rsid w:val="00E05192"/>
    <w:rsid w:val="00E05F6E"/>
    <w:rsid w:val="00E0655D"/>
    <w:rsid w:val="00E06AA3"/>
    <w:rsid w:val="00E13D5F"/>
    <w:rsid w:val="00E201F9"/>
    <w:rsid w:val="00E203E1"/>
    <w:rsid w:val="00E22838"/>
    <w:rsid w:val="00E273E7"/>
    <w:rsid w:val="00E30033"/>
    <w:rsid w:val="00E33196"/>
    <w:rsid w:val="00E35F04"/>
    <w:rsid w:val="00E366B8"/>
    <w:rsid w:val="00E41806"/>
    <w:rsid w:val="00E43768"/>
    <w:rsid w:val="00E4488F"/>
    <w:rsid w:val="00E44C36"/>
    <w:rsid w:val="00E451A6"/>
    <w:rsid w:val="00E45AE4"/>
    <w:rsid w:val="00E5200D"/>
    <w:rsid w:val="00E52D46"/>
    <w:rsid w:val="00E537A3"/>
    <w:rsid w:val="00E53DEB"/>
    <w:rsid w:val="00E54F24"/>
    <w:rsid w:val="00E577E0"/>
    <w:rsid w:val="00E664A3"/>
    <w:rsid w:val="00E66D62"/>
    <w:rsid w:val="00E71222"/>
    <w:rsid w:val="00E736C4"/>
    <w:rsid w:val="00E739FE"/>
    <w:rsid w:val="00E7550D"/>
    <w:rsid w:val="00E77176"/>
    <w:rsid w:val="00E846C0"/>
    <w:rsid w:val="00E92711"/>
    <w:rsid w:val="00E9513B"/>
    <w:rsid w:val="00EA151E"/>
    <w:rsid w:val="00EA4A03"/>
    <w:rsid w:val="00EA56BB"/>
    <w:rsid w:val="00EA7DA0"/>
    <w:rsid w:val="00EB1FB1"/>
    <w:rsid w:val="00EB2C5D"/>
    <w:rsid w:val="00EB3F64"/>
    <w:rsid w:val="00EC1225"/>
    <w:rsid w:val="00EC41FA"/>
    <w:rsid w:val="00EC5061"/>
    <w:rsid w:val="00EC60BF"/>
    <w:rsid w:val="00ED26FD"/>
    <w:rsid w:val="00ED42F7"/>
    <w:rsid w:val="00ED475F"/>
    <w:rsid w:val="00ED5419"/>
    <w:rsid w:val="00ED5D59"/>
    <w:rsid w:val="00ED7E8C"/>
    <w:rsid w:val="00EF1776"/>
    <w:rsid w:val="00EF51D4"/>
    <w:rsid w:val="00EF7566"/>
    <w:rsid w:val="00F01AB5"/>
    <w:rsid w:val="00F0332A"/>
    <w:rsid w:val="00F03D59"/>
    <w:rsid w:val="00F044E0"/>
    <w:rsid w:val="00F05B2D"/>
    <w:rsid w:val="00F10138"/>
    <w:rsid w:val="00F124A9"/>
    <w:rsid w:val="00F13811"/>
    <w:rsid w:val="00F17CEB"/>
    <w:rsid w:val="00F20973"/>
    <w:rsid w:val="00F21648"/>
    <w:rsid w:val="00F22544"/>
    <w:rsid w:val="00F262FA"/>
    <w:rsid w:val="00F26B9B"/>
    <w:rsid w:val="00F26BC3"/>
    <w:rsid w:val="00F3253F"/>
    <w:rsid w:val="00F3347A"/>
    <w:rsid w:val="00F339C8"/>
    <w:rsid w:val="00F35D54"/>
    <w:rsid w:val="00F372C8"/>
    <w:rsid w:val="00F4154D"/>
    <w:rsid w:val="00F44090"/>
    <w:rsid w:val="00F45258"/>
    <w:rsid w:val="00F500D8"/>
    <w:rsid w:val="00F52A85"/>
    <w:rsid w:val="00F5474A"/>
    <w:rsid w:val="00F57414"/>
    <w:rsid w:val="00F623E9"/>
    <w:rsid w:val="00F74A32"/>
    <w:rsid w:val="00F74DE5"/>
    <w:rsid w:val="00F764AE"/>
    <w:rsid w:val="00F82470"/>
    <w:rsid w:val="00F825FF"/>
    <w:rsid w:val="00F83717"/>
    <w:rsid w:val="00F84B2F"/>
    <w:rsid w:val="00F85075"/>
    <w:rsid w:val="00F87AEC"/>
    <w:rsid w:val="00F90E0C"/>
    <w:rsid w:val="00F91160"/>
    <w:rsid w:val="00F9130A"/>
    <w:rsid w:val="00F95565"/>
    <w:rsid w:val="00FA0EB8"/>
    <w:rsid w:val="00FA1C84"/>
    <w:rsid w:val="00FA3D1D"/>
    <w:rsid w:val="00FA60E2"/>
    <w:rsid w:val="00FB1222"/>
    <w:rsid w:val="00FB1BBD"/>
    <w:rsid w:val="00FB3606"/>
    <w:rsid w:val="00FB3CEA"/>
    <w:rsid w:val="00FB7CAF"/>
    <w:rsid w:val="00FC17F0"/>
    <w:rsid w:val="00FC2509"/>
    <w:rsid w:val="00FC4AAC"/>
    <w:rsid w:val="00FC68C8"/>
    <w:rsid w:val="00FD0B86"/>
    <w:rsid w:val="00FD3747"/>
    <w:rsid w:val="00FD4ADB"/>
    <w:rsid w:val="00FD683D"/>
    <w:rsid w:val="00FD7535"/>
    <w:rsid w:val="00FE2A1C"/>
    <w:rsid w:val="00FE663B"/>
    <w:rsid w:val="00FE6943"/>
    <w:rsid w:val="00FF2315"/>
    <w:rsid w:val="00FF27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8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0F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FB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613F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57F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7F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7F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F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FA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341B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41B1D"/>
  </w:style>
  <w:style w:type="paragraph" w:styleId="Footer">
    <w:name w:val="footer"/>
    <w:basedOn w:val="Normal"/>
    <w:link w:val="FooterChar"/>
    <w:uiPriority w:val="99"/>
    <w:unhideWhenUsed/>
    <w:rsid w:val="00341B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1B1D"/>
  </w:style>
  <w:style w:type="paragraph" w:customStyle="1" w:styleId="EndNoteBibliographyTitle">
    <w:name w:val="EndNote Bibliography Title"/>
    <w:basedOn w:val="Normal"/>
    <w:link w:val="EndNoteBibliographyTitleChar"/>
    <w:rsid w:val="006465B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65B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465B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65B4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6B05C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49F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C7FB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0F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FB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613F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57F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7F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7F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F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FA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341B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41B1D"/>
  </w:style>
  <w:style w:type="paragraph" w:styleId="Footer">
    <w:name w:val="footer"/>
    <w:basedOn w:val="Normal"/>
    <w:link w:val="FooterChar"/>
    <w:uiPriority w:val="99"/>
    <w:unhideWhenUsed/>
    <w:rsid w:val="00341B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1B1D"/>
  </w:style>
  <w:style w:type="paragraph" w:customStyle="1" w:styleId="EndNoteBibliographyTitle">
    <w:name w:val="EndNote Bibliography Title"/>
    <w:basedOn w:val="Normal"/>
    <w:link w:val="EndNoteBibliographyTitleChar"/>
    <w:rsid w:val="006465B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65B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465B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65B4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6B05C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49F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C7FB0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4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31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75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348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091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024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1625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4688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422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23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B66C1C-15C3-4448-849C-8FE1C9A3A99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02D28CC-7DD8-4CA2-8A6D-75B41F0B53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gen Inc.</Company>
  <LinksUpToDate>false</LinksUpToDate>
  <CharactersWithSpaces>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de, Sally</dc:creator>
  <cp:lastModifiedBy>sallyw</cp:lastModifiedBy>
  <cp:revision>3</cp:revision>
  <cp:lastPrinted>2014-06-09T17:30:00Z</cp:lastPrinted>
  <dcterms:created xsi:type="dcterms:W3CDTF">2014-06-26T16:34:00Z</dcterms:created>
  <dcterms:modified xsi:type="dcterms:W3CDTF">2014-06-26T16:34:00Z</dcterms:modified>
</cp:coreProperties>
</file>